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both"/>
        <w:rPr/>
      </w:pPr>
      <w:r>
        <w:rPr>
          <w:b/>
          <w:bCs/>
        </w:rPr>
        <w:t xml:space="preserve">Supplementary Table S1. </w:t>
      </w:r>
      <w:r>
        <w:rPr/>
        <w:t>List of chemical reactions and related kinetic parameters used in the model. The relevant references from which the parameters obtained are given in PubMed ID. Some of the kinetic values used in this study are not necessary exactly the same as the values given in the cited references but were scaled and optimized in 10-fold ranges according to the performance and kinetics of current model. For those kinetic parameters that are not readily available, parameter values from their homologs partners were taken and were subsequently scaled and optimized in 10-fold ranges (denoted as “Estimated” in the Table).</w:t>
      </w:r>
    </w:p>
    <w:p>
      <w:pPr>
        <w:pStyle w:val="Normal"/>
        <w:autoSpaceDE w:val="false"/>
        <w:spacing w:lineRule="auto" w:line="480"/>
        <w:jc w:val="both"/>
        <w:rPr/>
      </w:pPr>
      <w:r>
        <w:rPr/>
      </w:r>
    </w:p>
    <w:p>
      <w:pPr>
        <w:pStyle w:val="Normal"/>
        <w:autoSpaceDE w:val="false"/>
        <w:jc w:val="both"/>
        <w:rPr>
          <w:sz w:val="22"/>
          <w:szCs w:val="22"/>
        </w:rPr>
      </w:pPr>
      <w:r>
        <w:rPr>
          <w:sz w:val="22"/>
          <w:szCs w:val="22"/>
        </w:rPr>
      </w:r>
    </w:p>
    <w:tbl>
      <w:tblPr>
        <w:tblW w:w="9214" w:type="dxa"/>
        <w:jc w:val="left"/>
        <w:tblInd w:w="-5" w:type="dxa"/>
        <w:tblLayout w:type="fixed"/>
        <w:tblCellMar>
          <w:top w:w="0" w:type="dxa"/>
          <w:left w:w="108" w:type="dxa"/>
          <w:bottom w:w="0" w:type="dxa"/>
          <w:right w:w="108" w:type="dxa"/>
        </w:tblCellMar>
      </w:tblPr>
      <w:tblGrid>
        <w:gridCol w:w="957"/>
        <w:gridCol w:w="3897"/>
        <w:gridCol w:w="1134"/>
        <w:gridCol w:w="1134"/>
        <w:gridCol w:w="958"/>
        <w:gridCol w:w="1134"/>
      </w:tblGrid>
      <w:tr>
        <w:trPr>
          <w:trHeight w:val="6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pPr>
            <w:r>
              <w:rPr>
                <w:b/>
                <w:bCs/>
              </w:rPr>
              <w:t>Reactio</w:t>
            </w:r>
            <w:r>
              <w:rPr>
                <w:b/>
                <w:bCs/>
              </w:rPr>
              <w:t xml:space="preserve">n </w:t>
            </w:r>
            <w:r>
              <w:rPr>
                <w:b/>
                <w:bCs/>
              </w:rPr>
              <w:t>Number</w:t>
            </w:r>
          </w:p>
        </w:tc>
        <w:tc>
          <w:tcPr>
            <w:tcW w:w="3897"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Chemical Reactions and Description</w:t>
            </w:r>
          </w:p>
        </w:tc>
        <w:tc>
          <w:tcPr>
            <w:tcW w:w="1134"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k</w:t>
            </w:r>
            <w:r>
              <w:rPr>
                <w:b/>
                <w:bCs/>
                <w:vertAlign w:val="subscript"/>
              </w:rPr>
              <w:t>f</w:t>
            </w:r>
            <w:r>
              <w:rPr>
                <w:b/>
                <w:bCs/>
              </w:rPr>
              <w:t xml:space="preserve"> </w:t>
            </w:r>
            <w:r>
              <w:rPr>
                <w:b/>
                <w:bCs/>
              </w:rPr>
              <w:t>(uM.s)</w:t>
            </w:r>
            <w:r>
              <w:rPr>
                <w:b/>
                <w:bCs/>
                <w:vertAlign w:val="superscript"/>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k</w:t>
            </w:r>
            <w:r>
              <w:rPr>
                <w:b/>
                <w:bCs/>
                <w:vertAlign w:val="subscript"/>
              </w:rPr>
              <w:t>b</w:t>
            </w:r>
            <w:r>
              <w:rPr>
                <w:b/>
                <w:bCs/>
              </w:rPr>
              <w:t xml:space="preserve"> </w:t>
            </w:r>
            <w:r>
              <w:rPr>
                <w:b/>
                <w:bCs/>
              </w:rPr>
              <w:t>(s)</w:t>
            </w:r>
            <w:r>
              <w:rPr>
                <w:b/>
                <w:bCs/>
                <w:vertAlign w:val="superscript"/>
              </w:rPr>
              <w:t>-1</w:t>
            </w:r>
          </w:p>
        </w:tc>
        <w:tc>
          <w:tcPr>
            <w:tcW w:w="958" w:type="dxa"/>
            <w:tcBorders>
              <w:top w:val="single" w:sz="4" w:space="0" w:color="000000"/>
              <w:left w:val="single" w:sz="4" w:space="0" w:color="000000"/>
              <w:bottom w:val="single" w:sz="4" w:space="0" w:color="000000"/>
              <w:right w:val="single" w:sz="4" w:space="0" w:color="000000"/>
            </w:tcBorders>
          </w:tcPr>
          <w:p>
            <w:pPr>
              <w:pStyle w:val="Normal"/>
              <w:rPr>
                <w:b/>
                <w:b/>
                <w:bCs/>
                <w:vertAlign w:val="subscript"/>
              </w:rPr>
            </w:pPr>
            <w:r>
              <w:rPr>
                <w:b/>
                <w:bCs/>
              </w:rPr>
              <w:t>K</w:t>
            </w:r>
            <w:r>
              <w:rPr>
                <w:b/>
                <w:bCs/>
                <w:vertAlign w:val="subscript"/>
              </w:rPr>
              <w:t xml:space="preserve">cat </w:t>
            </w:r>
            <w:r>
              <w:rPr>
                <w:b/>
                <w:bCs/>
                <w:vertAlign w:val="subscript"/>
              </w:rPr>
              <w:t xml:space="preserve"> </w:t>
            </w:r>
            <w:r>
              <w:rPr>
                <w:b/>
                <w:bCs/>
              </w:rPr>
              <w:t>(s)</w:t>
            </w:r>
            <w:r>
              <w:rPr>
                <w:b/>
                <w:bCs/>
                <w:vertAlign w:val="superscript"/>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b/>
                <w:bCs/>
              </w:rPr>
              <w:t>References</w:t>
            </w:r>
            <w:r>
              <w:rPr>
                <w:b/>
                <w:bCs/>
              </w:rPr>
              <w:t xml:space="preserve"> </w:t>
            </w:r>
            <w:r>
              <w:rPr>
                <w:b/>
                <w:bCs/>
              </w:rPr>
              <w:t>(P</w:t>
            </w:r>
            <w:r>
              <w:rPr>
                <w:b/>
                <w:bCs/>
              </w:rPr>
              <w:t>M</w:t>
            </w:r>
            <w:r>
              <w:rPr>
                <w:b/>
                <w:bCs/>
              </w:rPr>
              <w:t>ID)</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3897" w:type="dxa"/>
            <w:tcBorders>
              <w:top w:val="single" w:sz="4" w:space="0" w:color="000000"/>
              <w:left w:val="single" w:sz="4" w:space="0" w:color="000000"/>
              <w:bottom w:val="single" w:sz="4" w:space="0" w:color="000000"/>
              <w:right w:val="single" w:sz="4" w:space="0" w:color="000000"/>
            </w:tcBorders>
          </w:tcPr>
          <w:p>
            <w:pPr>
              <w:pStyle w:val="Normal"/>
              <w:rPr>
                <w:b/>
                <w:b/>
                <w:bCs/>
                <w:i/>
                <w:i/>
                <w:iCs/>
                <w:sz w:val="22"/>
                <w:szCs w:val="22"/>
              </w:rPr>
            </w:pPr>
            <w:r>
              <w:rPr>
                <w:b/>
                <w:bCs/>
                <w:i/>
                <w:iCs/>
                <w:sz w:val="22"/>
                <w:szCs w:val="22"/>
              </w:rPr>
              <w:t xml:space="preserve">Activation and </w:t>
            </w:r>
            <w:r>
              <w:rPr>
                <w:b/>
                <w:bCs/>
                <w:i/>
                <w:iCs/>
                <w:sz w:val="22"/>
                <w:szCs w:val="22"/>
              </w:rPr>
              <w:t>i</w:t>
            </w:r>
            <w:r>
              <w:rPr>
                <w:b/>
                <w:bCs/>
                <w:i/>
                <w:iCs/>
                <w:sz w:val="22"/>
                <w:szCs w:val="22"/>
              </w:rPr>
              <w:t>nactivation from EGFR to Ras</w:t>
            </w:r>
            <w:r>
              <w:rPr>
                <w:b/>
                <w:bCs/>
                <w:i/>
                <w:iCs/>
                <w:sz w:val="22"/>
                <w:szCs w:val="22"/>
              </w:rPr>
              <w:t xml:space="preserve"> at plasma membrane</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b/>
                <w:b/>
                <w:bCs/>
                <w:i/>
                <w:i/>
                <w:iCs/>
                <w:sz w:val="21"/>
                <w:szCs w:val="21"/>
              </w:rPr>
            </w:pPr>
            <w:r>
              <w:rPr>
                <w:b/>
                <w:bCs/>
                <w:i/>
                <w:iCs/>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GF + EGFR = EGF-EGFR</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038</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sz w:val="21"/>
                <w:szCs w:val="21"/>
              </w:rPr>
              <w:t>14751248;</w:t>
            </w:r>
            <w:r>
              <w:rPr>
                <w:sz w:val="21"/>
                <w:szCs w:val="21"/>
              </w:rPr>
              <w:t xml:space="preserve"> </w:t>
            </w: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GF-EGFR + EGF-EGFR = EGF-EGFR-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2</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sz w:val="21"/>
                <w:szCs w:val="21"/>
              </w:rPr>
              <w:t>14751248;</w:t>
            </w:r>
            <w:r>
              <w:rPr>
                <w:sz w:val="21"/>
                <w:szCs w:val="21"/>
              </w:rPr>
              <w:t xml:space="preserve"> </w:t>
            </w:r>
            <w:r>
              <w:rPr>
                <w:sz w:val="21"/>
                <w:szCs w:val="21"/>
              </w:rPr>
              <w:t>15793571</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GF-EGFR-2 -&gt; EGF-pEGFR-2</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2.01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GF-pEGFR-2 + SHP = EGF-pEGFR-2-SHP</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3.1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2</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5</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GF-pEGFR-2-SHP -&gt; EGF-EGFR-2 + SHP</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266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6</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GF-pEGFR-2 + Shc = EGF-pEGFR-2-Shc</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9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6</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sz w:val="21"/>
                <w:szCs w:val="21"/>
              </w:rPr>
              <w:t>10514507;</w:t>
            </w:r>
            <w:r>
              <w:rPr>
                <w:sz w:val="21"/>
                <w:szCs w:val="21"/>
              </w:rPr>
              <w:t xml:space="preserve"> </w:t>
            </w: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7</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GF-pEGFR-2-Shc -&gt; EGF-pEGFR-2-pShc</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583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8</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GF-pEGFR-2-pShc = EGF-pEGFR-2 + pShc</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3</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4.481</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9</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Shc + SHP = pShc-SHP</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3.11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2</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0</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Shc-SHP -&gt; Shc + SHP</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266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1</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GF-pEGFR-2-pShc + Grb2 = EGF-pEGFR-2-pShc-Grb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3</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1</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514507</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2</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GF-pEGFR-2-pShc-Grb2 + SOS = EGF-pEGFR-2-pShc-Grb2-SO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214</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514507</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3</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Grb2 + SOS = Grb2-SO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015</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514507</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4</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GF-pEGFR-2-pShc + Grb2-SOS = EGF-pEGFR-2-pShc-Grb2-SO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45</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sz w:val="21"/>
                <w:szCs w:val="21"/>
              </w:rPr>
              <w:t>15793571;</w:t>
            </w:r>
            <w:r>
              <w:rPr>
                <w:sz w:val="21"/>
                <w:szCs w:val="21"/>
              </w:rPr>
              <w:t xml:space="preserve"> </w:t>
            </w:r>
            <w:r>
              <w:rPr>
                <w:sz w:val="21"/>
                <w:szCs w:val="21"/>
              </w:rPr>
              <w:t>1457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5</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GF-pEGFR-2-pShc-Grb2-SOS + RasGDP = EGF-pEGFR-2-pShc-Grb2-SOS-RasGDP</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202.9</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18</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6</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GF-pEGFR-2-pShc-Grb2-SOS-RasGDP -&gt; EGF-pEGFR-2-pShc-Grb2-SOS + RasGTP</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4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7</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GF-pEGFR-2 + Grb2 = EGF-pEGFR-2-Grb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3</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514507</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8</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GF-pEGFR-2-Grb2 + SOS = EGF-pEGFR-2-Grb2-SO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6</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514507</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9</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GF-pEGFR-2 + Grb2-SOS = EGF-pEGFR-2-Grb2-SO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2.73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25</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0</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GF-pEGFR-2-Grb2-SOS + RasGDP = EGF-pEGFR-2-Grb2-SOS-RasGDP</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202.9</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18</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1</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GF-pEGFR-2-Grb2-SOS-RasGDP -&gt; EGF-pEGFR-2-Grb2-SOS + RasGTP</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143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b/>
                <w:bCs/>
                <w:i/>
                <w:iCs/>
                <w:sz w:val="22"/>
                <w:szCs w:val="22"/>
              </w:rPr>
              <w:t>Conventiona</w:t>
            </w:r>
            <w:r>
              <w:rPr>
                <w:b/>
                <w:bCs/>
                <w:i/>
                <w:iCs/>
                <w:sz w:val="22"/>
                <w:szCs w:val="22"/>
              </w:rPr>
              <w:t>l</w:t>
            </w:r>
            <w:r>
              <w:rPr>
                <w:b/>
                <w:bCs/>
                <w:i/>
                <w:iCs/>
                <w:sz w:val="22"/>
                <w:szCs w:val="22"/>
              </w:rPr>
              <w:t xml:space="preserve"> Raf-MEK-ERK signaling in the cytosol</w:t>
            </w:r>
            <w:r>
              <w:rPr>
                <w:b/>
                <w:bCs/>
                <w:i/>
                <w:iCs/>
                <w:sz w:val="22"/>
                <w:szCs w:val="22"/>
              </w:rPr>
              <w:t xml:space="preserve"> (s</w:t>
            </w:r>
            <w:r>
              <w:rPr>
                <w:b/>
                <w:bCs/>
                <w:i/>
                <w:iCs/>
                <w:sz w:val="22"/>
                <w:szCs w:val="22"/>
              </w:rPr>
              <w:t>caffold-</w:t>
            </w:r>
            <w:r>
              <w:rPr>
                <w:b/>
                <w:bCs/>
                <w:i/>
                <w:iCs/>
                <w:sz w:val="22"/>
                <w:szCs w:val="22"/>
              </w:rPr>
              <w:t>i</w:t>
            </w:r>
            <w:r>
              <w:rPr>
                <w:b/>
                <w:bCs/>
                <w:i/>
                <w:iCs/>
                <w:sz w:val="22"/>
                <w:szCs w:val="22"/>
              </w:rPr>
              <w:t>ndependent</w:t>
            </w:r>
            <w:r>
              <w:rPr>
                <w:b/>
                <w:bCs/>
                <w:i/>
                <w:iCs/>
                <w:sz w:val="22"/>
                <w:szCs w:val="22"/>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2</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Raf + RasGTP = Raf-RasGTP</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75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3</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Raf-RasGTP -&gt; pRaf + RasGTP</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762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4</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Raf + MEK1 = pRaf-MEK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5.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1833</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5</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Raf-MEK1 -&gt; pRaf + pMEK1</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3.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6</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Raf + pMEK1 = pRaf-pMEK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5.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1833</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7</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Raf-pMEK1 -&gt; pRaf + ppMEK1</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2.9</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8</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pMEK1 + ERK1 = ppMEK1-ERK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3</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33</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sz w:val="21"/>
                <w:szCs w:val="21"/>
              </w:rPr>
              <w:t>14751248;</w:t>
            </w:r>
            <w:r>
              <w:rPr>
                <w:sz w:val="21"/>
                <w:szCs w:val="21"/>
              </w:rPr>
              <w:t xml:space="preserve"> </w:t>
            </w: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9</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pMEK1-ERK1 -&gt; ppMEK1 + pERK1</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6</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0</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pMEK1 + pERK1 = ppMEK1-pERK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3</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33</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sz w:val="21"/>
                <w:szCs w:val="21"/>
              </w:rPr>
              <w:t>14751248;</w:t>
            </w:r>
            <w:r>
              <w:rPr>
                <w:sz w:val="21"/>
                <w:szCs w:val="21"/>
              </w:rPr>
              <w:t xml:space="preserve"> </w:t>
            </w: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1</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pMEK1-pERK1 -&gt; ppMEK1 + ppERK1</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5.7</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2</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Raf + MEK2 = pRaf-MEK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5.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1833</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3</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Raf-MEK2 -&gt; pRaf + pMEK2</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3.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4</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Raf + pMEK2 = pRaf-pMEK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5.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1833</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5</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Raf-pMEK2 -&gt; pRaf + ppMEK2</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2.9</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6</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pMEK1 + ERK2 = ppMEK1-ERK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3</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33</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sz w:val="21"/>
                <w:szCs w:val="21"/>
              </w:rPr>
              <w:t>14751248;</w:t>
            </w:r>
            <w:r>
              <w:rPr>
                <w:sz w:val="21"/>
                <w:szCs w:val="21"/>
              </w:rPr>
              <w:t xml:space="preserve"> </w:t>
            </w: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7</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pMEK1-ERK2 -&gt; ppMEK1 + pERK2</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6</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8</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pMEK1 + pERK2 = ppMEK1-pERK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3</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33</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sz w:val="21"/>
                <w:szCs w:val="21"/>
              </w:rPr>
              <w:t>14751248;</w:t>
            </w:r>
            <w:r>
              <w:rPr>
                <w:sz w:val="21"/>
                <w:szCs w:val="21"/>
              </w:rPr>
              <w:t xml:space="preserve"> </w:t>
            </w: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9</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pMEK1-pERK2 -&gt; ppMEK1 + ppERK2</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5.7</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0</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pMEK2 + ERK1 = ppMEK2-ERK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3</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33</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sz w:val="21"/>
                <w:szCs w:val="21"/>
              </w:rPr>
              <w:t>14751248;</w:t>
            </w:r>
            <w:r>
              <w:rPr>
                <w:sz w:val="21"/>
                <w:szCs w:val="21"/>
              </w:rPr>
              <w:t xml:space="preserve"> </w:t>
            </w: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1</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pMEK2-ERK1 -&gt; ppMEK2 + pERK1</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6</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2</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pMEK2 + pERK1 = ppMEK2-pERK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3</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33</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sz w:val="21"/>
                <w:szCs w:val="21"/>
              </w:rPr>
              <w:t>14751248;</w:t>
            </w:r>
            <w:r>
              <w:rPr>
                <w:sz w:val="21"/>
                <w:szCs w:val="21"/>
              </w:rPr>
              <w:t xml:space="preserve"> </w:t>
            </w: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3</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pMEK2-pERK1 -&gt; ppMEK2 + ppERK1</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5.7</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4</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pMEK2 + ERK2 = ppMEK2-ERK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3</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33</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sz w:val="21"/>
                <w:szCs w:val="21"/>
              </w:rPr>
              <w:t>14751248;</w:t>
            </w:r>
            <w:r>
              <w:rPr>
                <w:sz w:val="21"/>
                <w:szCs w:val="21"/>
              </w:rPr>
              <w:t xml:space="preserve"> </w:t>
            </w: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5</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pMEK2-ERK2 -&gt; ppMEK2 + pERK2</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6</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6</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pMEK2 + pERK2 = ppMEK2-pERK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3</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33</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sz w:val="21"/>
                <w:szCs w:val="21"/>
              </w:rPr>
              <w:t>14751248;</w:t>
            </w:r>
            <w:r>
              <w:rPr>
                <w:sz w:val="21"/>
                <w:szCs w:val="21"/>
              </w:rPr>
              <w:t xml:space="preserve"> </w:t>
            </w: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7</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pMEK2-pERK2 -&gt; ppMEK2 + ppERK2</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5.7</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8</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Raf + Pase = pRaf-Pas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71.7</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2</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9</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Raf-Pase -&gt; Raf + Pase</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50</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pMEK1 + PP2A = ppMEK-PP2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3</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8</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51</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pMEK1-PP2A -&gt; pMEK1 + PP2A</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52</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MEK1 + PP2A = pMEK1-PP2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2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5</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53</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MEK1-PP2A -&gt; MEK1 + PP2A</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54</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pERK1 + MKP3 = ppERK1-MKP3</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7</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6</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55</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pERK1-MKP3 -&gt; pERK1 + MKP3</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27</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56</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ERK1 + MKP3 = pERK1-MKP3</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5</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57</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ERK1-MKP3 -&gt; ERK1 + MKP3</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3</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58</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pERK1_k + MKP3 = ppERK1_k-MKP3</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7</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6</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59</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pERK1_k-MKP3 -&gt; pERK1 + MKP3</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27</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60</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pMEK2 + PP2A = ppMEK-PP2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3</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8</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61</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pMEK2-PP2A -&gt; pMEK2 + PP2A</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62</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MEK2 + PP2A = pMEK2-PP2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2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5</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63</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MEK2-PP2A -&gt; MEK2 + PP2A</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64</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pERK2 + MKP3 = ppERK2-MKP3</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7</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6</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65</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pERK2-MKP3 -&gt; pERK2 + MKP3</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27</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66</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ERK2 + MKP3 = pERK2-MKP3</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5</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67</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ERK2-MKP3 -&gt; ERK2 + MKP3</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3</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68</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pERK2_k + MKP3 = ppERK2_k-MKP3</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7</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6</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69</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pERK2_k-MKP3 -&gt; pERK2 + MKP3</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27</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70</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RasGTP -&gt; RasGDP</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667E-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71</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RasGTP + RasGAP = RasGTP-RasGAP</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2.85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96</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72</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RasGTP-RasGAP -&gt; RasGDP + RasGAP</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7.6</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73</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pERK1 + EGF-pEGFR-2-pShc-Grb2-SOS = ppERK1-EGF-pEGFR-2-pShc-Grb2-SO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8.89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1</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74</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pERK2 + EGF-pEGFR-2-pShc-Grb2-SOS = ppERK2-EGF-pEGFR-2-pShc-Grb2-SO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8.89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1</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75</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pERK1-EGF-pEGFR-2-pShc-Grb2-SOS -&gt; ppERK1 + EGF-pEGFR-2 + pShc + Grb2 + pSOS</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426</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76</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pERK2-EGF-pEGFR-2-pShc-Grb2-SOS -&gt; ppERK2 + EGF-pEGFR-2 + pShc + Grb2 + pSOS</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426</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77</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pERK1_k + EGF-pEGFR-2-pShc-Grb2-SOS = ppERK1_k-EGF-pEGFR-2-pShc-Grb2-SO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8.89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1</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78</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pERK2_k + EGF-pEGFR-2-pShc-Grb2-SOS = ppERK2_k-EGF-pEGFR-2-pShc-Grb2-SO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8.89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1</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79</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pERK1_k-EGF-pEGFR-2-pShc-Grb2-SOS -&gt; ppERK1_k + EGF-pEGFR-2 + pShc + Grb2 + pSOS</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426</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80</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pERK2_k-EGF-pEGFR-2-pShc-Grb2-SOS -&gt; ppERK2_k + EGF-pEGFR-2 + pShc + Grb2 + pSOS</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426</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81</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pERK1 + EGF-pEGFR-2-Grb2-SOS = ppERK1-EGF-pEGFR-2-Grb2-SO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8.89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1</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82</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pERK2 + EGF-pEGFR-2-Grb2-SOS = ppERK2-EGF-pEGFR-2-Grb2-SO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8.89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1</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83</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pERK1-EGF-pEGFR-2-Grb2-SOS -&gt; ppERK1 + EGF-pEGFR-2 + Grb2 + pSOS</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426</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84</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pERK2-EGF-pEGFR-2-Grb2-SOS -&gt; ppERK2 + EGF-pEGFR-2 + Grb2 + pSOS</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426</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85</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pERK1_k + EGF-pEGFR-2-Grb2-SOS = ppERK1_k-EGF-pEGFR-2-Grb2-SO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8.89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1</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86</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pERK2_k + EGF-pEGFR-2-Grb2-SOS = ppERK2_k-EGF-pEGFR-2-Grb2-SO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8.89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1</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87</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pERK1_k-EGF-pEGFR-2-Grb2-SOS -&gt; ppERK1_k + EGF-pEGFR-2 + Grb2 + pSOS</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426</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88</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pERK2_k-EGF-pEGFR-2-Grb2-SOS -&gt; ppERK2_k + EGF-pEGFR-2 + Grb2 + pSOS</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426</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89</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SOS -&gt; SOS</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0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5793571</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b/>
                <w:bCs/>
                <w:i/>
                <w:iCs/>
                <w:sz w:val="22"/>
                <w:szCs w:val="22"/>
              </w:rPr>
              <w:t xml:space="preserve">Activation and Inactivation of PI3K-Akt </w:t>
            </w:r>
            <w:r>
              <w:rPr>
                <w:b/>
                <w:bCs/>
                <w:i/>
                <w:iCs/>
                <w:sz w:val="22"/>
                <w:szCs w:val="22"/>
              </w:rPr>
              <w:t>C</w:t>
            </w:r>
            <w:r>
              <w:rPr>
                <w:b/>
                <w:bCs/>
                <w:i/>
                <w:iCs/>
                <w:sz w:val="22"/>
                <w:szCs w:val="22"/>
              </w:rPr>
              <w:t>omponen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90</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GF-pEGFR-2 + PI3K = EGF-pEGFR-2-PI3K</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1743</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668739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91</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GF-pEGFR-2-PI3K -&gt; EGF-pEGFF-2 + pPI3K</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33.7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668739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92</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PI3K + TP4 = pPI3K-TP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38</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668739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93</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PI3K-TP4 -&gt; PI3K + TP4</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59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668739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94</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PI3K + PIP2 = pPI3K-PIP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2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3.5</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668739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95</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PI3K-PIP2 -&gt; pPI3K + PIP3</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2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668739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96</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Akt + PIP3 = Akt-PIP3</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3</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668739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97</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Akt-PIP3 + PDK1 = Akt-PIP3-PDK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3</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668739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98</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Akt-PIP3-PDK1 -&gt; pAkt-PIP3 + PDK1</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3</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668739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99</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Akt-PIP3 = pAkt + PIP3</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01</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668739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00</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Akt-PIP3 + Takt = pAkt-PIP3-Tak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9</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668739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01</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Akt-PIP3-Takt -&gt; Akt-PIP3 + Tak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0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668739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02</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Raf + pAkt-PIP3 = pRaf-pAkt-PIP3</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3</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5</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668739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03</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Raf-pAkt-PIP3 -&gt; ppRaf + pAkt-PIP3</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3</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668739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04</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pRaf -&gt; pRaf</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0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668739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b/>
                <w:bCs/>
                <w:i/>
                <w:iCs/>
                <w:sz w:val="22"/>
                <w:szCs w:val="22"/>
              </w:rPr>
              <w:t xml:space="preserve">Activation and </w:t>
            </w:r>
            <w:r>
              <w:rPr>
                <w:b/>
                <w:bCs/>
                <w:i/>
                <w:iCs/>
                <w:sz w:val="22"/>
                <w:szCs w:val="22"/>
              </w:rPr>
              <w:t>i</w:t>
            </w:r>
            <w:r>
              <w:rPr>
                <w:b/>
                <w:bCs/>
                <w:i/>
                <w:iCs/>
                <w:sz w:val="22"/>
                <w:szCs w:val="22"/>
              </w:rPr>
              <w:t xml:space="preserve">nactivation </w:t>
            </w:r>
            <w:r>
              <w:rPr>
                <w:b/>
                <w:bCs/>
                <w:i/>
                <w:iCs/>
                <w:sz w:val="22"/>
                <w:szCs w:val="22"/>
              </w:rPr>
              <w:t>c</w:t>
            </w:r>
            <w:r>
              <w:rPr>
                <w:b/>
                <w:bCs/>
                <w:i/>
                <w:iCs/>
                <w:sz w:val="22"/>
                <w:szCs w:val="22"/>
              </w:rPr>
              <w:t>ycle of RhoA</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05</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ROCK + PTEN = pROCK-PTEN</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33</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668739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06</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ROCK-PTEN -&gt; pROCK + pPTEN</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6</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668739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07</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PTEN + PIP3 = pPTEN-PIP3</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5</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668739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08</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PTEN-PIP3 -&gt; pPTEN + PIP2</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668739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09</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PTEN -&gt; PTEN</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129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668739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10</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IP3 -&gt; PIP2</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7</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668739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11</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IP3 + RacGEF = PIP3-RacGEF</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214</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2829242</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12</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IP3-RacGEF + RacGDP = PIP3-RacGEFRacGDP</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2.029</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18</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2829242</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13</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IP3-RacGEF-RacGDP -&gt; PIP3-RacGEF + RacGTP</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143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2829242</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14</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RhoGDI + RacGDP = RhoGDI-RacGDP</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2.84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96</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stimated</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15</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RacGTP -&gt; RacGDP</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26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9535855</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16</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RacGTP + RacGAP = RacGTP-RacGAP</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2.84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96</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9535855</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17</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RacGTP-RacGAP -&gt; RacGDP + RacGAP</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2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9535855</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18</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RhoGDP + RhoGDI = RhoGDP-RhoGDI</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20.29</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18</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stimated</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19</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RhoGDP + pRhoGEF = RhoGDP-pRhoGEF</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20.29</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18</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242363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20</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RhoGDP-pRhoGEF -&gt; RhoGTP + pRhoGEF</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4.9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242363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21</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RhoGTP -&gt; RhoGDP</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26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242363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22</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GF-pEGFR-2 + RasGAP = EGF-pEGFR-2-RasGAP</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1</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23</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GF-pEGFR-2-RasGAP + RasGTP = EGF-pEGFR-2-RasGAP-RasGTP</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2.85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96</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24</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GF-pEGFR-2-RasGAP-RasGTP -&gt; EGF-pEGFR2-RasGAP + RasGDP</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7.76</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25</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GF-pEGFR-2-pShc-Grb2 + SHP2 = EGF-pEGFR-2-pShc-Grb2-SHP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26</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GF-pEGFR-2-Grb2 + SHP2 = EGF-pEGFR-2-Grb2-SHP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27</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GF-pEGFR-2-pShc-Grb2-SHP2 -&gt; EGF-EGFR-2 + pShc + Grb2 + SHP2</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2.66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28</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GF-pEGFR-2-Grb2-SHP2 -&gt; EGF-EGFR-2 + Grb2 + SHP2</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2.66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29</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GF-pEGFR-2-pShc-Grb2-SHP2 + pRhoGEF = EGF-pEGFR-2-pShc-Grb2-SHP2-pRhoGEF</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3.11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2</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30</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GF-pEGFR-2-pShc-Grb2-SHP2-pRhoGEF -&gt; EGF-pEGFR-2-pShc-Grb2-SHP2 + RhoGEF</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2.66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31</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GF-pEGFR-2-pShc-Grb2-SHP2 + pRhoGAP = EGF-pEGFR-2-pShc-Grb2-SHP2-pRhoGAP</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3.11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2</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32</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GF-pEGFR-2-pShc-Grb2-SHP2-pRhoGAP -&gt; EGF-pEGFR-2-pShc-Grb2-SHP2 + RhoGAP</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2.66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33</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GF-pEGFR-2-Grb2-SHP2 + pRhoGEF = EGF-pEGFR-2-Grb2-SHP2-pRhoGEF</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3.11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2</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34</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GF-pEGFR-2-Grb2-SHP2-pRhoGEF -&gt; EGF-pEGFR-2-Grb2-SHP2 + RhoGEF</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2.66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35</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GF-pEGFR-2-Grb2-SHP2 + pRhoGAP = EGF-pEGFR-2-Grb2-SHP2-pRhoGAP</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3.11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2</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36</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GF-pEGFR-2-Grb2-SHP2-pRhoGAP -&gt; EGF-pEGFR-2-Grb2-SHP2 + RhoGAP</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2.66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37</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GF-pEGFR-2-RasGAP + SHP2 = EGF-pEGFR-2-RasGAP-SHP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3.11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2</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38</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GF-pEGFR-2-RasGAP-SHP2 -&gt; EGF-EGFR-2 + RasGAP + SHP2</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2.66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39</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Src + RhoGEF = pSrc-RhoGEF</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4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9356</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stimated</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40</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Src-RhoGEF -&gt; pSrc + pRhoGEF</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stimated</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41</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RhoGEF -&gt; RhoGEF</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129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stimated</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42</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Src + RhoGAP = pSrc-RhoGAP</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4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9356</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stimated</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43</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Src-RhoGAP -&gt; pSrc + pRhoGAP</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stimated</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44</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RhoGAP + RhoGTP = pRhoGAP-RhoGTP</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2.84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96</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9535855</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45</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RhoGAP-RhoGTP -&gt; pRhoGAP + RhoGDP</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2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9535855</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46</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RhoGTP + ROCK = RhoGTP-ROCK</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75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5</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stimated</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47</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RhoGTP-ROCK -&gt; RhoGTP + pROCK</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7.62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stimated</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48</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GF-pEGFR-2 + Src = EGF-pEGFR-2-Src</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4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9356</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49</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GF-pEGFR-2-Src -&gt; EGF-pEGFR-2-pSrc</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4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50</w:t>
            </w:r>
          </w:p>
        </w:tc>
        <w:tc>
          <w:tcPr>
            <w:tcW w:w="3897" w:type="dxa"/>
            <w:tcBorders>
              <w:top w:val="single" w:sz="4" w:space="0" w:color="000000"/>
              <w:left w:val="single" w:sz="4" w:space="0" w:color="000000"/>
              <w:bottom w:val="single" w:sz="4" w:space="0" w:color="000000"/>
              <w:right w:val="single" w:sz="4" w:space="0" w:color="000000"/>
            </w:tcBorders>
          </w:tcPr>
          <w:p>
            <w:pPr>
              <w:pStyle w:val="Normal"/>
              <w:rPr/>
            </w:pPr>
            <w:r>
              <w:rPr>
                <w:sz w:val="21"/>
                <w:szCs w:val="21"/>
              </w:rPr>
              <w:t>EGF-pEGFR-2-pSrc = EGF-pEGRF-2 + pSrc</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00330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51</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Src + TP7 = pSrc-TP7</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668739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52</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Src-TP7 -&gt; Src-TP7</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668739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53</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Src-TP7 = Src + TP7</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2987</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1</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668739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3897" w:type="dxa"/>
            <w:tcBorders>
              <w:top w:val="single" w:sz="4" w:space="0" w:color="000000"/>
              <w:left w:val="single" w:sz="4" w:space="0" w:color="000000"/>
              <w:bottom w:val="single" w:sz="4" w:space="0" w:color="000000"/>
              <w:right w:val="single" w:sz="4" w:space="0" w:color="000000"/>
            </w:tcBorders>
          </w:tcPr>
          <w:p>
            <w:pPr>
              <w:pStyle w:val="Normal"/>
              <w:rPr/>
            </w:pPr>
            <w:r>
              <w:rPr>
                <w:b/>
                <w:bCs/>
                <w:i/>
                <w:iCs/>
                <w:sz w:val="22"/>
                <w:szCs w:val="22"/>
              </w:rPr>
              <w:t xml:space="preserve">Endocytosis, </w:t>
            </w:r>
            <w:r>
              <w:rPr>
                <w:b/>
                <w:bCs/>
                <w:i/>
                <w:iCs/>
                <w:sz w:val="22"/>
                <w:szCs w:val="22"/>
              </w:rPr>
              <w:t>d</w:t>
            </w:r>
            <w:r>
              <w:rPr>
                <w:b/>
                <w:bCs/>
                <w:i/>
                <w:iCs/>
                <w:sz w:val="22"/>
                <w:szCs w:val="22"/>
              </w:rPr>
              <w:t xml:space="preserve">egradation, </w:t>
            </w:r>
            <w:r>
              <w:rPr>
                <w:b/>
                <w:bCs/>
                <w:i/>
                <w:iCs/>
                <w:sz w:val="22"/>
                <w:szCs w:val="22"/>
              </w:rPr>
              <w:t>r</w:t>
            </w:r>
            <w:r>
              <w:rPr>
                <w:b/>
                <w:bCs/>
                <w:i/>
                <w:iCs/>
                <w:sz w:val="22"/>
                <w:szCs w:val="22"/>
              </w:rPr>
              <w:t>ecycling of EGFR</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b/>
                <w:b/>
                <w:bCs/>
                <w:i/>
                <w:i/>
                <w:iCs/>
                <w:sz w:val="21"/>
                <w:szCs w:val="21"/>
              </w:rPr>
            </w:pPr>
            <w:r>
              <w:rPr>
                <w:b/>
                <w:bCs/>
                <w:i/>
                <w:iCs/>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54</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GF-pEGFR-2-pShc-Grb2-SOS + Cbl-CIN85 = EGF-pEGFR-2-pShc-Grb2-SOS-Cbl-CIN8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05</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55</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GF-pEGFR-2-Grb2-SOS + Cbl-CIN85 = EGF-pEGFR-2-Grb2-SOS-Cbl-CIN8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05</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56</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GF-pEGFR-2-pShc-Grb2-SOS-Cbl-CIN85 + EPn = EGF-pEGFR-2-pShc-Grb2-SOS-Cbl-CIN85-EPn</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1</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57</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GF-pEGFR-2-Grb2-SOS-Cbl-CIN85 + EPn = EGF-pEGFR-2-Grb2-SOS-Cbl-CIN85-EPn</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1</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58</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GF-pEGFR-2-pShc-Grb2-SOS-Cbl-CIN85-EPn -&gt; EGF-pEGFR-2-pShc-Grb2-SOS_e + Cbl-CIN85 + EPn</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59</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GF-pEGFR-2-Grb2-SOS-Cbl-CIN85-EPn -&gt; EGF-pEGFR-2-Grb2-SOS_e + Cbl-CIN85 + EPn</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b/>
                <w:bCs/>
                <w:i/>
                <w:iCs/>
                <w:sz w:val="22"/>
                <w:szCs w:val="22"/>
              </w:rPr>
              <w:t>Signaling</w:t>
            </w:r>
            <w:r>
              <w:rPr>
                <w:b/>
                <w:bCs/>
                <w:i/>
                <w:iCs/>
                <w:sz w:val="22"/>
                <w:szCs w:val="22"/>
              </w:rPr>
              <w:t xml:space="preserve"> from internalized EGFR to</w:t>
            </w:r>
            <w:r>
              <w:rPr>
                <w:b/>
                <w:bCs/>
                <w:i/>
                <w:iCs/>
                <w:sz w:val="22"/>
                <w:szCs w:val="22"/>
              </w:rPr>
              <w:t xml:space="preserve"> </w:t>
            </w:r>
            <w:r>
              <w:rPr>
                <w:b/>
                <w:bCs/>
                <w:i/>
                <w:iCs/>
                <w:sz w:val="22"/>
                <w:szCs w:val="22"/>
              </w:rPr>
              <w:t>Raf</w:t>
            </w:r>
            <w:r>
              <w:rPr>
                <w:b/>
                <w:bCs/>
                <w:i/>
                <w:iCs/>
                <w:sz w:val="22"/>
                <w:szCs w:val="22"/>
              </w:rPr>
              <w:t xml:space="preserve"> on late endosom</w:t>
            </w:r>
            <w:r>
              <w:rPr>
                <w:b/>
                <w:bCs/>
                <w:i/>
                <w:iCs/>
                <w:sz w:val="22"/>
                <w:szCs w:val="22"/>
              </w:rPr>
              <w:t>es</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60</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GF-pEGFR-2_e -&gt; EGF-pEGFR-2-degrade</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61</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GF-pEGFR-2_e + SHP_e = EGF-pEGFR-2-SHP_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3.1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2</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62</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GF-pEGFR-2-SHP_e -&gt; EGF-EGFR-2_e + SHP_e</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266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63</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GF-pEGFR-2_e + Shc_e = EGF-pEGFR-2-Shc_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9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6</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sz w:val="21"/>
                <w:szCs w:val="21"/>
              </w:rPr>
              <w:t>10514507;</w:t>
            </w:r>
            <w:r>
              <w:rPr>
                <w:sz w:val="21"/>
                <w:szCs w:val="21"/>
              </w:rPr>
              <w:t xml:space="preserve"> </w:t>
            </w: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64</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GF-pEGFR-2-Shc_e -&gt; EGF-pEGFR-2-pShc_e</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583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65</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GF-pEGFR-2-pShc_e = EGF-pEGFR-2_e + pShc_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3</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4.481</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66</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Shc_e + SHP_e = pShc-SHP_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3.11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2</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67</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Shc-SHP_e -&gt; Shc_e + SHP_e</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266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68</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GF-pEGFR-2-pShc_e + Grb2_e = EGF-pEGFR-2-pShc-Grb2_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3</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1</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514507</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69</w:t>
            </w:r>
          </w:p>
        </w:tc>
        <w:tc>
          <w:tcPr>
            <w:tcW w:w="3897" w:type="dxa"/>
            <w:tcBorders>
              <w:top w:val="single" w:sz="4" w:space="0" w:color="000000"/>
              <w:left w:val="single" w:sz="4" w:space="0" w:color="000000"/>
              <w:bottom w:val="single" w:sz="4" w:space="0" w:color="000000"/>
              <w:right w:val="single" w:sz="4" w:space="0" w:color="000000"/>
            </w:tcBorders>
          </w:tcPr>
          <w:p>
            <w:pPr>
              <w:pStyle w:val="Normal"/>
              <w:rPr/>
            </w:pPr>
            <w:r>
              <w:rPr>
                <w:sz w:val="21"/>
                <w:szCs w:val="21"/>
              </w:rPr>
              <w:t>EGF-pEGFR-2-pShc-Grb2_e + SOS_e = EGF</w:t>
            </w:r>
            <w:r>
              <w:rPr>
                <w:sz w:val="21"/>
                <w:szCs w:val="21"/>
              </w:rPr>
              <w:t>-</w:t>
            </w:r>
            <w:r>
              <w:rPr>
                <w:sz w:val="21"/>
                <w:szCs w:val="21"/>
              </w:rPr>
              <w:t>pEGFR-2-pShc-Grb2-SOS_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214</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514507</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70</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Grb2_e + SOS_e = Grb2-SOS_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015</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514507</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71</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GF-pEGFR-2-pShc_e + Grb2-SOS_e = EGF-pEGFR-2-pShc-Grb2-SOS_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45</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sz w:val="21"/>
                <w:szCs w:val="21"/>
              </w:rPr>
              <w:t>15793571;</w:t>
            </w:r>
            <w:r>
              <w:rPr>
                <w:sz w:val="21"/>
                <w:szCs w:val="21"/>
              </w:rPr>
              <w:t xml:space="preserve"> </w:t>
            </w:r>
            <w:r>
              <w:rPr>
                <w:sz w:val="21"/>
                <w:szCs w:val="21"/>
              </w:rPr>
              <w:t>1457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72</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GF-pEGFR-2-pShc-Grb2-SOS_e + RasGDP_e = EGF-pEGFR-2-pShc-Grb2-SOS-RasGDP_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202.9</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18</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3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73</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GF-pEGFR-2-pShc-Grb2-SOS-RasGDP_e -&gt; EGF-pEGFR-2-pShc-Grb2-SOS_e + RasGTP_e</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4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74</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GF-pEGFR-2_e + Grb2_e = EGF-pEGFR-2-Grb2_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3</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514507</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75</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GF-pEGFR-2-Grb2_e + SOS_e = EGF-pEGFR-2-Grb2-SOS_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6</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514507</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76</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GF-pEGFR-2_e + Grb2-SOS_e = EGF-pEGFR-2-Grb2-SOS_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2.73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25</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77</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GF-pEGFR-2-Grb2-SOS_e + RasGDP_e = EGF-pEGFR-2-Grb2-SOS-RasGDP_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202.9</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18</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78</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GF-pEGFR-2-Grb2-SOS-RasGDP_e -&gt; EGF-pEGFR-2-Grb2-SOS_e + RasGTP_e</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143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79</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Raf_e + RasGTP_e = Raf-RasGTP_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75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80</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Raf-RasGTP_e -&gt; pRaf_e + RasGTP_e</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762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81</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Raf_e + Pase_e = pRaf-Pase_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71.7</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2</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82</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Raf-Pase_e -&gt; Raf_e + Pase_e</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83</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pMEK1_e + PP2A_e = ppMEK1-PP2A_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3</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8</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84</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pMEK1-PP2A_e -&gt; pMEK1_e + PP2A_e</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85</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MEK1_e + PP2A_e = pMEK1-PP2A_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2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5</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86</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MEK1-PP2A_e -&gt; MEK1_e + PP2A_e</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87</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pERK1_e + MKP3_e = ppERK1-MKP3_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7</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6</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88</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pERK1-MKP3_e -&gt; pERK1_e + MKP3_e</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27</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89</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ERK1_e + MKP3_e = pERK1-MKP3_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5</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90</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ERK1-MKP3_e -&gt; ERK1_e + MKP3_e</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3</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91</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pERK1_m_e + MKP3_e = ppERK1_m-MKP3_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7</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6</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92</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pERK1_m-MKP3_e -&gt; pERK1_e + MKP3_e</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27</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93</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pMEK2_e + PP2A_e = ppMEK2-PP2A_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3</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8</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94</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pMEK2-PP2A_e -&gt; pMEK2_e + PP2A_e</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95</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MEK2_e + PP2A_e = pMEK2-PP2A_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2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5</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96</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MEK2-PP2A_e -&gt; MEK2_e + PP2A_e</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97</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pERK2_e + MKP3_e = ppERK2-MKP3_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7</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6</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98</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pERK2-MKP3_e -&gt; pERK2_e + MKP3_e</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27</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199</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ERK2_e + MKP3_e = pERK2-MKP3_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5</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00</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ERK2-MKP3_e -&gt; ERK2_e + MKP3_e</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3</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01</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RasGTP_e -&gt; RasGDP_e</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667E-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02</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RasGTP_e + RasGAP_e = RasGTP-RasGAP_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2.85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96</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03</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RasGTP-RasGAP_e -&gt; RasGDP_e + RasGAP_e</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7.6</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04</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pERK1_e + EGF-pEGFR-2-pShc-Grb2-SOS_e = ppERK1-EGF-pEGFR-2-pShc-Grb2-SOS_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8.89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1</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05</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pERK2_e + EGF-pEGFR-2-pShc-Grb2-SOS_e = ppERK2-EGF-pEGFR-2-pShc-Grb2-SOS_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8.89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1</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06</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pERK1-EGF-pEGFR-2-pShc-Grb2-SOS_e -&gt; ppERK1_e + EGF-pEGFR-2_e + pShc_e + Grb2_e + pSOS_e</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426</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07</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pERK2-EGF-pEGFR-2-pShc-Grb2-SOS_e -&gt; ppERK2_e + EGF-pEGFR-2_e + pShc_e + Grb2_e + pSOS_e</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426</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08</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pERK1_m_e + EGF-pEGFR-2-pShc-Grb2-SOS_e = ppERK1_m-EGF-pEGFR-2-pShc-Grb2-SOS_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8.89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1</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09</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pERK1_m-EGF-pEGFR-2-pShc-Grb2-SOS_e -&gt; ppERK1_m_e + EGF-pEGFR-2_e + pShc_e + Grb2_e + pSOS_e</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426</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10</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pERK1_e + EGF-pEGFR-2-Grb2-SOS_e = ppERK1-EGF-pEGFR-2-Grb2-SOS_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8.89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1</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11</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pERK2_e + EGF-pEGFR-2-Grb2-SOS_e = ppERK2-EGF-pEGFR-2-Grb2-SOS_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8.89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1</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12</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pERK1-EGF-pEGFR-2-Grb2-SOS_e -&gt; ppERK1_e + EGF-pEGFR-2 + Grb2 + pSOS_e</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426</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13</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pERK2-EGF-pEGFR-2-Grb2-SOS_e -&gt; ppERK2_e + EGF-pEGFR-2 + Grb2 + pSOS_e</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426</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14</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pERK1_m_e + EGF-pEGFR-2-Grb2-SOS_e = ppERK1_m-EGF-pEGFR-2-Grb2-SOS_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8.89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1</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15</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pERK1_m-EGF-pEGFR-2-Grb2-SOS_e -&gt; ppERK1_m_e + EGF-pEGFR-2 + Grb2 + pSOS_e</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426</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16</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SOS_e -&gt; SOS_e</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0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5793571</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17</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GF-pEGFR-2_e + RasGAP_e = EGF-pEGFR-2-RasGAP_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1</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18</w:t>
            </w:r>
          </w:p>
        </w:tc>
        <w:tc>
          <w:tcPr>
            <w:tcW w:w="3897" w:type="dxa"/>
            <w:tcBorders>
              <w:top w:val="single" w:sz="4" w:space="0" w:color="000000"/>
              <w:left w:val="single" w:sz="4" w:space="0" w:color="000000"/>
              <w:bottom w:val="single" w:sz="4" w:space="0" w:color="000000"/>
              <w:right w:val="single" w:sz="4" w:space="0" w:color="000000"/>
            </w:tcBorders>
          </w:tcPr>
          <w:p>
            <w:pPr>
              <w:pStyle w:val="Normal"/>
              <w:rPr/>
            </w:pPr>
            <w:r>
              <w:rPr>
                <w:sz w:val="21"/>
                <w:szCs w:val="21"/>
              </w:rPr>
              <w:t>EGF-pEGFR-2-RasGAP_e + RasGTP_e = EGF</w:t>
            </w:r>
            <w:r>
              <w:rPr>
                <w:sz w:val="21"/>
                <w:szCs w:val="21"/>
              </w:rPr>
              <w:t>-</w:t>
            </w:r>
            <w:r>
              <w:rPr>
                <w:sz w:val="21"/>
                <w:szCs w:val="21"/>
              </w:rPr>
              <w:t>pEGFR-2-RasGAP-RasGTP_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2.85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96</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19</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GF-pEGFR-2-RasGAP-RasGTP_e -&gt; EGF-pEGFR-2-RasGAP_e + RasGDP_e</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7.76</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20</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GF-pEGFR-2-pShc-Grb2_e + SHP2_e = EGF-pEGFR-2-pShc-Grb2-SHP2_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21</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GF-pEGFR-2-Grb2_e + SHP2_e = EGF-pEGFR-2-Grb2-SHP2_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22</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GF-pEGFR-2-pShc-Grb2-SHP2_e -&gt; EGF-EGFR-2_e + pShc_e + Grb2_e + SHP2_e</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2.66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23</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GF-pEGFR-2-Grb2-SHP2_e -&gt; EGF-EGFR-2_e + Grb2_e + SHP2_e</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2.66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24</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GF-pEGFR-2-RasGAP_e + SHP2_e = EGF-pEGFR-2-RasGAP-SHP2_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3.11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2</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25</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GF-pEGFR-2-RasGAP-SHP2_e -&gt; EGF-EGFR-2_e + RasGAP_e + SHP2_e</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2.66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26</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ro-EGFR -&gt; EGFR</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27</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ROCK + EPn = pROCK-EPn</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33</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stimated</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28</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ROCK-EPn -&gt; pROCK + pEPn</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6</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stimated</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29</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EPn + MPase = pEPn-Mpas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05</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stimated</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30</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EPn-Mpase -&gt; EPn + Mpase</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50000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stimated</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31</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RasGTP + RhoGEF = RasGTP-RhoGEF</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75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stimated</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32</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RasGTP-RhoGEF -&gt; RasGTP + pRhoGEF</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762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stimated</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33</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pERK1 + pROCK = ppERK1-pROCK</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8.89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stimated</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34</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pERK1-pROCK -&gt; ppERK1 + ROCK</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426</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stimated</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35</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pERK2 + pROCK = ppERK2-pROCK</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8.89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stimated</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36</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pERK2-pROCK -&gt; ppERK2 + ROCK</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426</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stimated</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37</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pERK1_k + pROCK = ppERK1_k-pROCK</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8.89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stimated</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38</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pERK1_k-pROCK -&gt; ppERK1_k + ROCK</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426</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stimated</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39</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pERK2_k + pROCK = ppERK2_k-pROCK</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8.89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stimated</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40</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pERK2_k-pROCK -&gt; ppERK2_k + ROCK</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426</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stimated</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41</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pERK1_m_e + pROCK = ppERK1_m_e-pROCK</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8.89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w:t>
            </w:r>
          </w:p>
        </w:tc>
        <w:tc>
          <w:tcPr>
            <w:tcW w:w="958"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stimated</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42</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pERK1_m_e-pROCK -&gt; ppERK1_m_e + ROCK</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21"/>
                <w:szCs w:val="21"/>
              </w:rPr>
            </w:pPr>
            <w:r>
              <w:rPr>
                <w:sz w:val="21"/>
                <w:szCs w:val="21"/>
              </w:rPr>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426</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stimated</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3897" w:type="dxa"/>
            <w:tcBorders>
              <w:top w:val="single" w:sz="4" w:space="0" w:color="000000"/>
              <w:left w:val="single" w:sz="4" w:space="0" w:color="000000"/>
              <w:bottom w:val="single" w:sz="4" w:space="0" w:color="000000"/>
              <w:right w:val="single" w:sz="4" w:space="0" w:color="000000"/>
            </w:tcBorders>
          </w:tcPr>
          <w:p>
            <w:pPr>
              <w:pStyle w:val="Normal"/>
              <w:rPr>
                <w:b/>
                <w:b/>
                <w:bCs/>
                <w:i/>
                <w:i/>
                <w:iCs/>
                <w:sz w:val="22"/>
                <w:szCs w:val="22"/>
              </w:rPr>
            </w:pPr>
            <w:r>
              <w:rPr>
                <w:b/>
                <w:bCs/>
                <w:i/>
                <w:iCs/>
                <w:sz w:val="22"/>
                <w:szCs w:val="22"/>
              </w:rPr>
              <w:t>KSR-mediated Raf-MEK-ERK signaling on endosome</w:t>
            </w:r>
            <w:r>
              <w:rPr>
                <w:b/>
                <w:bCs/>
                <w:i/>
                <w:iCs/>
                <w:sz w:val="22"/>
                <w:szCs w:val="22"/>
              </w:rPr>
              <w:t>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43</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01a0 + Raf = KSR11a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44</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01b0 + Raf = KSR11b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45</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01a1a + Raf = KSR11a1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46</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01a1b + Raf = KSR11a1b</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47</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01b1a + Raf = KSR11b1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48</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01b1b + Raf = KSR11b1b</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49</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01a2a + Raf = KSR11a2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50</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01a2b + Raf = KSR11a2b</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51</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01b2a + Raf = KSR11b2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52</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01b2b + Raf = KSR11b2b</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53</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02a0 + Raf = KSR12a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54</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02b0 + Raf = KSR12b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55</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02a1a + Raf = KSR12a1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56</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02a1b + Raf = KSR12a1b</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57</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02b1a + Raf = KSR12b1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58</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02b1b + Raf = KSR12b1b</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59</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02a2a + Raf = KSR12a2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60</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02a2b + Raf = KSR12a2b</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61</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02b2a + Raf = KSR12b2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62</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02b2b + Raf = KSR12b2b</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63</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000 + Raf = KSR10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64</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001a + Raf = KSR101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65</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001b + Raf = KSR101b</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66</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002a + Raf = KSR102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67</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002b + Raf = KSR102b</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68</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000 + MEK1 = KSR01a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69</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000 + MEK2 = KSR01b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70</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001a + MEK1 = KSR01a1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71</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001b + MEK1 = KSR01a1b</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72</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001a + MEK2 = KSR01b1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73</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001b + MEK2 = KSR01b1b</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74</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002a + MEK1 = KSR01a2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75</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002b + MEK1 = KSR01a2b</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76</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002a + MEK2 = KSR01b2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77</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002b + MEK2 = KSR01b2b</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78</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100 + MEK1 = KSR11a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79</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100 + MEK2 = KSR11b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80</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101a + MEK1 = KSR11a1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81</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101b + MEK1 = KSR11a1b</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82</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101a + MEK2 = KSR11b1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83</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101b + MEK2 = KSR11b1b</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84</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102a + MEK1 = KSR11a2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85</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102b + MEK1 = KSR11a2b</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86</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102a + MEK2 = KSR11b2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87</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102b + MEK2 = KSR11b2b</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88</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200 + MEK1 = KSR21a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89</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200 + MEK2 = KSR21b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90</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201a + MEK1 = KSR21a1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91</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201b + MEK1 = KSR21a1b</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92</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201a + MEK2 = KSR21b1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93</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201b + MEK2 = KSR21b1b</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94</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202a + MEK1 = KSR21a2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95</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202b + MEK1 = KSR21a2b</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96</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202a + MEK2 = KSR21b2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97</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202b + MEK2 = KSR21b2b</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98</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01a0 + ERK1 = KSR01a1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299</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01b0 + ERK1 = KSR01b1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00</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01a0 + ERK2 = KSR01a1b</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01</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01b0 + ERK2 = KSR01b1b</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02</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11a0 + ERK1 = KSR11a1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03</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11b0 + ERK1 = KSR11b1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04</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11a0 + ERK2 = KSR11a1b</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05</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11b0 + ERK2 = KSR11b1b</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06</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21a0 + ERK1 = KSR21a1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07</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21b0 + ERK1 = KSR21b1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08</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21a0 + ERK2 = KSR21a1b</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09</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21b0 + ERK2 = KSR21b1b</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10</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02a0 + ERK1 = KSR02a1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11</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02b0 + ERK1 = KSR02b1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12</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02a0 + ERK2 = KSR02a1b</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13</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02b0 + ERK2 = KSR02b1b</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14</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12a0 + ERK1 = KSR12a1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15</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12b0 + ERK1 = KSR12b1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16</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12a0 + ERK2 = KSR12a1b</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17</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12b0 + ERK2 = KSR12b1b</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18</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22a0 + ERK1 = KSR22a1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19</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22b0 + ERK1 = KSR22b1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20</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22a0 + ERK2 = KSR22a1b</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21</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22b0 + ERK2 = KSR22b1b</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22</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000 + ERK1 = KSR001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23</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000 + ERK2 = KSR001b</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24</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100 + ERK1 = KSR101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25</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100 + ERK2 = KSR101b</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26</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200 + ERK1 = KSR201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27</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200 + ERK2 = KSR201b</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28</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21a0 -&gt; KSR01a0 + pRaf</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29</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21b0 -&gt; KSR01b0 + pRaf</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30</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21a1a -&gt; KSR01a1a + pRaf</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31</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21a1b -&gt; KSR01a1b + pRaf</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32</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21b1a -&gt; KSR01b1a + pRaf</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33</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21b1b -&gt; KSR01b1b + pRaf</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34</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21a2a -&gt; KSR01a2a + pRaf</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35</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21a2b -&gt; KSR01a2b + pRaf</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36</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21b2a -&gt; KSR01b2a + pRaf</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37</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21b2b -&gt; KSR01b2b + pRaf</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38</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22a0 -&gt; KSR02a0 + pRaf</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39</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22b0 -&gt; KSR02b0 + pRaf</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40</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22a1a -&gt; KSR02a1a + pRaf</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41</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22a1b -&gt; KSR02a1b + pRaf</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42</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22b1a -&gt; KSR02b1a + pRaf</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43</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22b1b -&gt; KSR02b1b + pRaf</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44</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22a2a -&gt; KSR02a2a + pRaf</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45</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22a2b -&gt; KSR02a2b + pRaf</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46</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22b2a -&gt; KSR02b2a + pRaf</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47</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22b2b -&gt; KSR02b2b + pRaf</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48</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200 -&gt; KSR000 + pRaf</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49</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201a -&gt; KSR001a + pRaf</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50</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201b -&gt; KSR001b + pRaf</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51</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202a -&gt; KSR002a + pRaf</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52</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202b -&gt; KSR002b + pRaf</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53</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02a0 -&gt; KSR000 + ppMEK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54</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02b0 -&gt; KSR000 + ppMEK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55</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12a0 -&gt; KSR100 + ppMEK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56</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12b0 -&gt; KSR100 + ppMEK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57</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22a0 -&gt; KSR200 + ppMEK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58</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22b0 -&gt; KSR200 + ppMEK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59</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02a1a -&gt; KSR001a + ppMEK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60</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02a1b -&gt; KSR001b + ppMEK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61</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02b1a -&gt; KSR001a + ppMEK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62</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02b1b -&gt; KSR001b + ppMEK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63</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02a2a -&gt; KSR002a + ppMEK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64</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02a2b -&gt; KSR002b + ppMEK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65</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02b2a -&gt; KSR002a + ppMEK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66</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02b2b -&gt; KSR002b + ppMEK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67</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12a1a -&gt; KSR101a + ppMEK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68</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12a1b -&gt; KSR101b + ppMEK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69</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12b1a -&gt; KSR101a + ppMEK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70</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12b1b -&gt; KSR101b + ppMEK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71</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12a2a -&gt; KSR102a + ppMEK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72</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12a2b -&gt; KSR102b + ppMEK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73</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12b2a -&gt; KSR102a + ppMEK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74</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12b2b -&gt; KSR102b + ppMEK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75</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22a1a -&gt; KSR201a + ppMEK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76</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22a1b -&gt; KSR201b + ppMEK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77</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22b1a -&gt; KSR201a + ppMEK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78</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22b1b -&gt; KSR201b + ppMEK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79</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22a2a -&gt; KSR202a + ppMEK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80</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22a2b -&gt; KSR202b + ppMEK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81</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22b2a -&gt; KSR202a + ppMEK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82</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22b2b -&gt; KSR202b + ppMEK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83</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01a2a -&gt; KSR01a0 + ppERK1_k</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84</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01b2a -&gt; KSR01b0 + ppERK1_k</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85</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01a2b -&gt; KSR01a0 + ppERK2_k</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86</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01b2b -&gt; KSR01b0 + ppERK2_k</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87</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21a2a -&gt; KSR21a0 + ppERK1_k</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88</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21b2a -&gt; KSR21b0 + ppERK1_k</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89</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21a2b -&gt; KSR21a0 + ppERK2_k</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90</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21b2b -&gt; KSR21b0 + ppERK2_k</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91</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11a2a -&gt; KSR11a0 + ppERK1_k</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92</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11b2a -&gt; KSR11b0 + ppERK1_k</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93</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11a2b -&gt; KSR11a0 + ppERK2_k</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94</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11b2b -&gt; KSR11b0 + ppERK2_k</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95</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02a2a -&gt; KSR02a0 + ppERK1_k</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96</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02b2a -&gt; KSR02b0 + ppERK1_k</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97</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02a2b -&gt; KSR02a0 + ppERK2_k</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98</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02b2b -&gt; KSR02b0 + ppERK2_k</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399</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12a2a -&gt; KSR12a0 + ppERK1_k</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00</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12b2a -&gt; KSR12b0 + ppERK1_k</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01</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12a2b -&gt; KSR12a0 + ppERK2_k</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02</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12b2b -&gt; KSR12b0 + ppERK2_k</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03</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22a2a -&gt; KSR22a0 + ppERK1_k</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04</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22b2a -&gt; KSR22b0 + ppERK1_k</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05</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22a2b -&gt; KSR22a0 + ppERK2_k</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06</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22b2b -&gt; KSR22b0 + ppERK2_k</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07</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002a -&gt; KSR000 + ppERK1_k</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08</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002b -&gt; KSR000 + ppERK2_k</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09</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102a -&gt; KSR100 + ppERK1_k</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10</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102b -&gt; KSR100 + ppERK2_k</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11</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202a -&gt; KSR200 + ppERK1_k</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12</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202b -&gt; KSR200 + ppERK2_k</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13</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11a0 + RasGTP = RasGTP-KSR11a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75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14</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11b0 + RasGTP = RasGTP-KSR11b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75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15</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RasGTP-KSR11a0 -&gt; KSR21a0 + RasGTP</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762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16</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RasGTP-KSR11b0 -&gt; KSR21b0 + RasGTP</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762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17</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11a1a + RasGTP = RasGTP-KSR11a1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75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18</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11a1b + RasGTP = RasGTP-KSR11a1b</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75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19</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11b1a + RasGTP = RasGTP-KSR11b1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75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20</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11b1b + RasGTP = RasGTP-KSR11b1b</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75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21</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RasGTP-KSR11a1a -&gt; KSR21a1a + RasGTP</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762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22</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RasGTP-KSR11a1b -&gt; KSR21a1b + RasGTP</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762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23</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RasGTP-KSR11b1a -&gt; KSR21b1a + RasGTP</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762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24</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RasGTP-KSR11b1b -&gt; KSR21b1b + RasGTP</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762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25</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11a2a + RasGTP = RasGTP-KSR11a2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75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26</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11a2b + RasGTP = RasGTP-KSR11a2b</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75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27</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11b2a + RasGTP = RasGTP-KSR11b2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75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28</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11b2b + RasGTP = RasGTP-KSR11b2b</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75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29</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RasGTP-KSR11a2a -&gt; KSR21a2a + RasGTP</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762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30</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RasGTP-KSR11a2b -&gt; KSR21a2b + RasGTP</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762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31</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RasGTP-KSR11b2a -&gt; KSR21b2a + RasGTP</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762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32</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RasGTP-KSR11b2b -&gt; KSR21b2b + RasGTP</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762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33</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12a0 + RasGTP = RasGTP-KSR12a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75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34</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12b0 + RasGTP = RasGTP-KSR12b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75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35</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RasGTP-KSR12a0 -&gt; KSR22a0 + RasGTP</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762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36</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RasGTP-KSR12b0 -&gt; KSR22b0 + RasGTP</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762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37</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12a1a + RasGTP = RasGTP-KSR12a1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75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38</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12a1b + RasGTP = RasGTP-KSR12a1b</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75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39</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12b1a + RasGTP = RasGTP-KSR12b1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75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40</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12b1b + RasGTP = RasGTP-KSR12b1b</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75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41</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RasGTP-KSR12a1a -&gt; KSR22a1a + RasGTP</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762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42</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RasGTP-KSR12a1b -&gt; KSR22a1b + RasGTP</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762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43</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RasGTP-KSR12b1a -&gt; KSR22b1a + RasGTP</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762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44</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RasGTP-KSR12b1b -&gt; KSR22b1b + RasGTP</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762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45</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12a2a + RasGTP = RasGTP-KSR12a2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75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46</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12a2b + RasGTP = RasGTP-KSR12a2b</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75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47</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12b2a + RasGTP = RasGTP-KSR12b2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75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48</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12b2b + RasGTP = RasGTP-KSR12b2b</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75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49</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RasGTP-KSR12a2a -&gt; KSR22a2a + RasGTP</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762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50</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RasGTP-KSR12a2b -&gt; KSR22a2b + RasGTP</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762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51</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RasGTP-KSR12b2a -&gt; KSR22b2a + RasGTP</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762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52</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RasGTP-KSR12b2b -&gt; KSR22b2b + RasGTP</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762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53</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100 + RasGTP = RasGTP-KSR10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75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54</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RasGTP-KSR100 -&gt; KSR200 + RasGTP</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762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55</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101a + RasGTP = RasGTP-KSR101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75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56</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101b + RasGTP = RasGTP-KSR101b</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75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57</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RasGTP-KSR101a -&gt; KSR201a + RasGTP</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762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58</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RasGTP-KSR101b -&gt; KSR201b + RasGTP</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762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59</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102a + RasGTP = RasGTP-KSR102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75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60</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102b + RasGTP = RasGTP-KSR102b</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75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61</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RasGTP-KSR102a -&gt; KSR202a + RasGTP</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762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62</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RasGTP-KSR102b -&gt; KSR202b + RasGTP</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762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4751248</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63</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21a0 -&gt; KSR22a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2.9</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64</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21b0 -&gt; KSR22b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2.9</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65</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21a1a -&gt; KSR22a1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2.9</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66</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21a1b -&gt; KSR22a1b</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2.9</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67</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21b1a -&gt; KSR22b1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2.9</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68</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21b1b -&gt; KSR22b1b</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2.9</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69</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21a2a -&gt; KSR22a2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2.9</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70</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21a2b -&gt; KSR22a2b</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2.9</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71</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21b2a -&gt; KSR22b2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2.9</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72</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21b2b -&gt; KSR22b2b</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2.9</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73</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02a1a -&gt; KSR02a2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5.7</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74</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02a1b -&gt; KSR02a2b</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5.7</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75</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02b1a -&gt; KSR02b2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5.7</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76</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02b1b -&gt; KSR02b2b</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5.7</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77</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12a1a -&gt; KSR12a2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5.7</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78</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12a1b -&gt; KSR12a2b</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5.7</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79</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12b1a -&gt; KSR12b2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5.7</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80</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12b1b -&gt; KSR12b2b</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5.7</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81</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22a1a -&gt; KSR22a2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5.7</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82</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22a1b -&gt; KSR22a2b</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5.7</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83</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22b1a -&gt; KSR22b2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5.7</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84</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KSR22b1b -&gt; KSR22b2b</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5.7</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3897" w:type="dxa"/>
            <w:tcBorders>
              <w:top w:val="single" w:sz="4" w:space="0" w:color="000000"/>
              <w:left w:val="single" w:sz="4" w:space="0" w:color="000000"/>
              <w:bottom w:val="single" w:sz="4" w:space="0" w:color="000000"/>
              <w:right w:val="single" w:sz="4" w:space="0" w:color="000000"/>
            </w:tcBorders>
          </w:tcPr>
          <w:p>
            <w:pPr>
              <w:pStyle w:val="Normal"/>
              <w:rPr>
                <w:b/>
                <w:b/>
                <w:bCs/>
                <w:i/>
                <w:i/>
                <w:iCs/>
                <w:sz w:val="22"/>
                <w:szCs w:val="22"/>
              </w:rPr>
            </w:pPr>
            <w:r>
              <w:rPr>
                <w:b/>
                <w:bCs/>
                <w:i/>
                <w:iCs/>
                <w:sz w:val="22"/>
                <w:szCs w:val="22"/>
              </w:rPr>
              <w:t>Regulation of KSR</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85</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RasGTP + KSR01a0-PP2A-(14-3-3)-IMP = KSR01a0 + PP2A + (14-3-3) + IMP-degrade + RasGTP</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86</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RasGTP + KSR01b0-PP2A-(14-3-3)-IMP = KSR01b0 + PP2A + (14-3-3) + IMP-degrade + RasGTP</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3897" w:type="dxa"/>
            <w:tcBorders>
              <w:top w:val="single" w:sz="4" w:space="0" w:color="000000"/>
              <w:left w:val="single" w:sz="4" w:space="0" w:color="000000"/>
              <w:bottom w:val="single" w:sz="4" w:space="0" w:color="000000"/>
              <w:right w:val="single" w:sz="4" w:space="0" w:color="000000"/>
            </w:tcBorders>
          </w:tcPr>
          <w:p>
            <w:pPr>
              <w:pStyle w:val="Normal"/>
              <w:rPr>
                <w:b/>
                <w:b/>
                <w:bCs/>
                <w:i/>
                <w:i/>
                <w:iCs/>
                <w:sz w:val="22"/>
                <w:szCs w:val="22"/>
              </w:rPr>
            </w:pPr>
            <w:r>
              <w:rPr>
                <w:b/>
                <w:bCs/>
                <w:i/>
                <w:iCs/>
                <w:sz w:val="22"/>
                <w:szCs w:val="22"/>
              </w:rPr>
              <w:t>MP1-mediated Raf-MEK-ERK signaling</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87</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MP1_00 + MEK1_e = MP1_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88</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MP1_01 + MEK1_e = MP1_1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89</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MP1_02 + MEK1_e = MP1_1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90</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MP1_00 + ERK1_e = MP1_0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91</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MP1_10 + ERK1_e = MP1_1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92</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MP1_20 + ERK1_e = MP1_2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93</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MP1_20 -&gt; MP1_00 + ppMEK1_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0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stimated</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94</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MP1_21 -&gt; MP1_01 + ppMEK1_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0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stimated</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95</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MP1_22 -&gt; MP1_02 + ppMEK1_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0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stimated</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96</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MP1_02 -&gt; MP1_00 + ppERK1_m_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97</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MP1_12 -&gt; MP1_10 + ppERK1_m_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98</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MP1_22 -&gt; MP1_20 + ppERK1_m_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3897" w:type="dxa"/>
            <w:tcBorders>
              <w:top w:val="single" w:sz="4" w:space="0" w:color="000000"/>
              <w:left w:val="single" w:sz="4" w:space="0" w:color="000000"/>
              <w:bottom w:val="single" w:sz="4" w:space="0" w:color="000000"/>
              <w:right w:val="single" w:sz="4" w:space="0" w:color="000000"/>
            </w:tcBorders>
          </w:tcPr>
          <w:p>
            <w:pPr>
              <w:pStyle w:val="Normal"/>
              <w:rPr>
                <w:b/>
                <w:b/>
                <w:bCs/>
                <w:i/>
                <w:i/>
                <w:iCs/>
                <w:sz w:val="22"/>
                <w:szCs w:val="22"/>
              </w:rPr>
            </w:pPr>
            <w:r>
              <w:rPr>
                <w:b/>
                <w:bCs/>
                <w:i/>
                <w:iCs/>
                <w:sz w:val="22"/>
                <w:szCs w:val="22"/>
              </w:rPr>
              <w:t>Regulation of MP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499</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MP1_02 + p14 = p14-MP1_0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46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00597</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526309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500</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MP1_12 + p14 = p14-MP1_1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46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00597</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526309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501</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MP1_22 + p14 = p14-MP1_2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46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00597</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526309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502</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MP1_00 + p14 = p14-MP1_0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46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00597</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526309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503</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MP1_10 + p14 = p14-MP1_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46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00597</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526309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504</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MP1_20 + p14 = p14-MP1_2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46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00597</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526309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505</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MP1_01 + p14 = p14-MP1_0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46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00597</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526309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506</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MP1_11 + p14 = p14-MP1_1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46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00597</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526309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507</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MP1_21 + p14 = p14-MP1_2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46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00597</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526309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508</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14-MP1_00 + p18 = p18-p14-MP1_0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46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00597</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526309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509</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14-MP1_10 + p18 = p18-p14-MP1_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46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00597</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526309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510</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14-MP1_20 + p18 = p18-p14-MP1_2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46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00597</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526309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511</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14-MP1_01 + p18 = p18-p14-MP1_0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46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00597</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526309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512</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14-MP1_11 + p18 = p18-p14-MP1_1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46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00597</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526309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513</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14-MP1_21 + p18 = p18-p14-MP1_2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46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00597</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526309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514</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14-MP1_02 + p18 = p18-p14-MP1_0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46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00597</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526309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515</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14-MP1_12 + p18 = p18-p14-MP1_1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46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00597</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526309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516</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14-MP1_22 + p18 = p18-p14-MP1_2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46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00597</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526309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517</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18-p14-MP1_02 -&gt; p18-p14-MP1_00 + ppERK1_m_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518</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18-p14-MP1_12 -&gt; p18-p14-MP1_10 + ppERK1_m_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519</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18-p14-MP1_22 -&gt; p18-p14-MP1_20 + ppERK1_m_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823939</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520</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MP1_10 + pRaf_e = pRaf-MP1_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1833</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521</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Raf-MP1_10 -&gt; MP1_20 + pRaf_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2.9</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522</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MP1_11 + pRaf_e = pRaf-MP1_1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1833</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523</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Raf-MP1_11 -&gt; MP1_21 + pRaf_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2.9</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524</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MP1_12 + pRaf_e = pRaf-MP1_1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1833</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525</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Raf-MP1_12 -&gt; MP1_22 + pRaf_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2.9</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526</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18-p14-MP1_00 + MEK1_e = p18-p14-MP1_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5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stimated</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527</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18-p14-MP1_01 + MEK1_e = p18-p14-MP1_1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5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stimated</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528</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18-p14-MP1_02 + MEK1_e = p18-p14-MP1_1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5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stimated</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529</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18-p14-MP1_00 + ERK1_e = p18-p14-MP1_0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5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stimated</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530</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18-p14-MP1_10 + ERK1_e = p18-p14-MP1_1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5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stimated</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531</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18-p14-MP1_20 + ERK1_e = p18-p14-MP1_2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5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5</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stimated</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532</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18-p14-MP1_20 -&gt; p18-p14-MP1_00 + ppMEK1_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0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stimated</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533</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18-p14-MP1_21 -&gt; p18-p14-MP1_01 + ppMEK1_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0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stimated</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534</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18-p14-MP1_22 -&gt; p18-p14-MP1_02 + ppMEK1_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0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Estimated</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535</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18-p14-MP1_10 + pRaf_e = pRaf-p18-p14-MP1_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1833</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536</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Raf-p18-p14-MP1_10 -&gt; p18-p14-MP1_20 + pRaf_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2.9</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537</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18-p14-MP1_11 + pRaf_e = pRaf-p18-p14-MP1_1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1833</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538</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Raf-p18-p14-MP1_11 -&gt; p18-p14-MP1_21 + pRaf_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2.9</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539</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18-p14-MP1_12 + pRaf_e = pRaf-p18-p14-MP1_1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0.01833</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540</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Raf-p18-p14-MP1_12 -&gt; p18-p14-MP1_22 + pRaf_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2.9</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923843</w:t>
            </w:r>
          </w:p>
        </w:tc>
      </w:tr>
      <w:tr>
        <w:trPr>
          <w:trHeight w:val="300" w:hRule="atLeast"/>
        </w:trPr>
        <w:tc>
          <w:tcPr>
            <w:tcW w:w="957" w:type="dxa"/>
            <w:tcBorders>
              <w:top w:val="single" w:sz="4" w:space="0" w:color="000000"/>
              <w:left w:val="single" w:sz="4" w:space="0" w:color="000000"/>
              <w:bottom w:val="single" w:sz="4" w:space="0" w:color="000000"/>
              <w:right w:val="single" w:sz="4" w:space="0" w:color="000000"/>
            </w:tcBorders>
          </w:tcPr>
          <w:p>
            <w:pPr>
              <w:pStyle w:val="Normal"/>
              <w:jc w:val="center"/>
              <w:rPr>
                <w:b/>
                <w:b/>
                <w:bCs/>
                <w:sz w:val="21"/>
                <w:szCs w:val="21"/>
              </w:rPr>
            </w:pPr>
            <w:r>
              <w:rPr>
                <w:b/>
                <w:bCs/>
                <w:sz w:val="21"/>
                <w:szCs w:val="21"/>
              </w:rPr>
              <w:t>541</w:t>
            </w:r>
          </w:p>
        </w:tc>
        <w:tc>
          <w:tcPr>
            <w:tcW w:w="3897"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p18-p14-MP1_21 -&gt; p18-p14-MP1_2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w:t>
            </w:r>
          </w:p>
        </w:tc>
        <w:tc>
          <w:tcPr>
            <w:tcW w:w="958"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5.7</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rPr>
              <w:t>11923843</w:t>
            </w:r>
          </w:p>
        </w:tc>
      </w:tr>
    </w:tbl>
    <w:p>
      <w:pPr>
        <w:pStyle w:val="Normal"/>
        <w:rPr/>
      </w:pPr>
      <w:r>
        <w:rPr/>
      </w:r>
    </w:p>
    <w:p>
      <w:pPr>
        <w:pStyle w:val="ListParagraph"/>
        <w:numPr>
          <w:ilvl w:val="0"/>
          <w:numId w:val="1"/>
        </w:numPr>
        <w:spacing w:lineRule="auto" w:line="276" w:before="0" w:after="200"/>
        <w:contextualSpacing/>
        <w:jc w:val="both"/>
        <w:rPr/>
      </w:pPr>
      <w:r>
        <w:rPr>
          <w:rFonts w:eastAsia="Times New Roman"/>
          <w:bCs/>
        </w:rPr>
        <w:t xml:space="preserve"> </w:t>
      </w:r>
      <w:r>
        <w:rPr>
          <w:bCs/>
        </w:rPr>
        <w:t>“</w:t>
      </w:r>
      <w:r>
        <w:rPr>
          <w:bCs/>
        </w:rPr>
        <w:t>_e” denotes species near endosome</w:t>
      </w:r>
    </w:p>
    <w:p>
      <w:pPr>
        <w:pStyle w:val="ListParagraph"/>
        <w:numPr>
          <w:ilvl w:val="0"/>
          <w:numId w:val="1"/>
        </w:numPr>
        <w:spacing w:lineRule="auto" w:line="276" w:before="0" w:after="200"/>
        <w:contextualSpacing/>
        <w:jc w:val="both"/>
        <w:rPr/>
      </w:pPr>
      <w:r>
        <w:rPr>
          <w:bCs/>
        </w:rPr>
        <w:t xml:space="preserve">Every member on KSR has multiple states: unbound (0), inactive state (1), active state (2). There are two isoforms for MEK and ERK (denoted as a, b). </w:t>
      </w:r>
    </w:p>
    <w:p>
      <w:pPr>
        <w:pStyle w:val="ListParagraph"/>
        <w:numPr>
          <w:ilvl w:val="0"/>
          <w:numId w:val="1"/>
        </w:numPr>
        <w:spacing w:lineRule="auto" w:line="276" w:before="0" w:after="200"/>
        <w:contextualSpacing/>
        <w:jc w:val="both"/>
        <w:rPr>
          <w:bCs/>
        </w:rPr>
      </w:pPr>
      <w:r>
        <w:rPr>
          <w:bCs/>
        </w:rPr>
        <w:t>Every member on MP1 has multiple states: unbound (0), inactive state (1), active state (2). Only MEK1 and ERK1 participate in binding onto MP1.</w:t>
      </w:r>
    </w:p>
    <w:p>
      <w:pPr>
        <w:pStyle w:val="Normal"/>
        <w:spacing w:before="0" w:after="120"/>
        <w:jc w:val="both"/>
        <w:rPr>
          <w:bCs/>
        </w:rPr>
      </w:pPr>
      <w:r>
        <w:rPr>
          <w:bCs/>
        </w:rPr>
      </w:r>
    </w:p>
    <w:p>
      <w:pPr>
        <w:pStyle w:val="Normal"/>
        <w:rPr/>
      </w:pPr>
      <w:r>
        <w:fldChar w:fldCharType="begin"/>
      </w:r>
      <w:r>
        <w:rPr/>
        <w:instrText xml:space="preserve"> ADDIN EN.REFLIST </w:instrText>
      </w:r>
      <w:r>
        <w:rPr/>
      </w:r>
      <w:r>
        <w:rPr/>
        <w:fldChar w:fldCharType="separate"/>
      </w:r>
      <w:r>
        <w:rPr/>
      </w:r>
      <w:r/>
      <w:r>
        <w:rPr/>
        <w:fldChar w:fldCharType="end"/>
      </w:r>
      <w:r>
        <w:rPr/>
      </w:r>
    </w:p>
    <w:sectPr>
      <w:footerReference w:type="default" r:id="rId2"/>
      <w:type w:val="nextPage"/>
      <w:pgSz w:w="12240" w:h="15840"/>
      <w:pgMar w:left="1440" w:right="162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2">
    <w:charset w:val="02"/>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9">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3.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b/>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WW8Num1z0">
    <w:name w:val="WW8Num1z0"/>
    <w:qFormat/>
    <w:rPr/>
  </w:style>
  <w:style w:type="character" w:styleId="WW8Num3z0">
    <w:name w:val="WW8Num3z0"/>
    <w:qFormat/>
    <w:rPr>
      <w:rFonts w:ascii="Wingdings 2" w:hAnsi="Wingdings 2" w:cs="Wingdings 2"/>
    </w:rPr>
  </w:style>
  <w:style w:type="character" w:styleId="WW8Num4z0">
    <w:name w:val="WW8Num4z0"/>
    <w:qFormat/>
    <w:rPr/>
  </w:style>
  <w:style w:type="character" w:styleId="WW8Num5z0">
    <w:name w:val="WW8Num5z0"/>
    <w:qFormat/>
    <w:rPr>
      <w:rFonts w:ascii="Symbol" w:hAnsi="Symbol" w:eastAsia="SimSun;宋体"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eastAsia="SimSun;宋体"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b/>
      <w:i/>
      <w:sz w:val="24"/>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b/>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eastAsia="SimSun;宋体"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eastAsia="SimSun;宋体"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DefaultParagraphFont">
    <w:name w:val="Default Paragraph Font"/>
    <w:qFormat/>
    <w:rPr/>
  </w:style>
  <w:style w:type="character" w:styleId="BodyText2Char">
    <w:name w:val="Body Text 2 Char"/>
    <w:basedOn w:val="DefaultParagraphFont"/>
    <w:qFormat/>
    <w:rPr>
      <w:rFonts w:ascii="Times New Roman" w:hAnsi="Times New Roman" w:eastAsia="Times New Roman" w:cs="Times New Roman"/>
      <w:sz w:val="26"/>
      <w:szCs w:val="20"/>
    </w:rPr>
  </w:style>
  <w:style w:type="character" w:styleId="InternetLink">
    <w:name w:val="Hyperlink"/>
    <w:basedOn w:val="DefaultParagraphFont"/>
    <w:rPr>
      <w:color w:val="0000FF"/>
      <w:u w:val="single"/>
    </w:rPr>
  </w:style>
  <w:style w:type="character" w:styleId="FooterChar">
    <w:name w:val="Footer Char"/>
    <w:basedOn w:val="DefaultParagraphFont"/>
    <w:qFormat/>
    <w:rPr>
      <w:rFonts w:ascii="Times New Roman" w:hAnsi="Times New Roman" w:eastAsia="SimSun;宋体" w:cs="Times New Roman"/>
      <w:sz w:val="24"/>
      <w:szCs w:val="24"/>
    </w:rPr>
  </w:style>
  <w:style w:type="character" w:styleId="PageNumber">
    <w:name w:val="Page Number"/>
    <w:basedOn w:val="DefaultParagraphFont"/>
    <w:rPr/>
  </w:style>
  <w:style w:type="character" w:styleId="BalloonTextChar">
    <w:name w:val="Balloon Text Char"/>
    <w:basedOn w:val="DefaultParagraphFont"/>
    <w:qFormat/>
    <w:rPr>
      <w:rFonts w:ascii="Tahoma" w:hAnsi="Tahoma" w:eastAsia="SimSun;宋体" w:cs="Tahoma"/>
      <w:sz w:val="16"/>
      <w:szCs w:val="16"/>
    </w:rPr>
  </w:style>
  <w:style w:type="character" w:styleId="Emphasis">
    <w:name w:val="Emphasis"/>
    <w:basedOn w:val="DefaultParagraphFont"/>
    <w:qFormat/>
    <w:rPr>
      <w:i/>
      <w:iCs/>
    </w:rPr>
  </w:style>
  <w:style w:type="character" w:styleId="Figpopupsensitivearea">
    <w:name w:val="figpopup-sensitive-area"/>
    <w:basedOn w:val="DefaultParagraphFont"/>
    <w:qFormat/>
    <w:rPr/>
  </w:style>
  <w:style w:type="character" w:styleId="HeaderChar">
    <w:name w:val="Header Char"/>
    <w:basedOn w:val="DefaultParagraphFont"/>
    <w:qFormat/>
    <w:rPr>
      <w:rFonts w:ascii="Times New Roman" w:hAnsi="Times New Roman" w:eastAsia="SimSun;宋体"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360"/>
      <w:jc w:val="both"/>
    </w:pPr>
    <w:rPr>
      <w:rFonts w:eastAsia="Times New Roman"/>
      <w:sz w:val="26"/>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NormalWeb">
    <w:name w:val="Normal (Web)"/>
    <w:basedOn w:val="Normal"/>
    <w:qFormat/>
    <w:pPr>
      <w:spacing w:before="280" w:after="280"/>
    </w:pPr>
    <w:rPr>
      <w:rFonts w:eastAsia="Times New Roman"/>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spacing w:before="0" w:after="0"/>
      <w:ind w:left="720" w:hanging="0"/>
      <w:contextualSpacing/>
    </w:pPr>
    <w:rPr/>
  </w:style>
  <w:style w:type="paragraph" w:styleId="Xl65">
    <w:name w:val="xl65"/>
    <w:basedOn w:val="Normal"/>
    <w:qFormat/>
    <w:pPr>
      <w:spacing w:before="280" w:after="280"/>
    </w:pPr>
    <w:rPr>
      <w:rFonts w:eastAsia="Times New Roman"/>
    </w:rPr>
  </w:style>
  <w:style w:type="paragraph" w:styleId="Xl66">
    <w:name w:val="xl66"/>
    <w:basedOn w:val="Normal"/>
    <w:qFormat/>
    <w:pPr>
      <w:spacing w:before="280" w:after="280"/>
    </w:pPr>
    <w:rPr>
      <w:rFonts w:eastAsia="Times New Roman"/>
      <w:b/>
      <w:bCs/>
      <w:i/>
      <w:iCs/>
    </w:rPr>
  </w:style>
  <w:style w:type="paragraph" w:styleId="Xl67">
    <w:name w:val="xl67"/>
    <w:basedOn w:val="Normal"/>
    <w:qFormat/>
    <w:pPr>
      <w:spacing w:before="280" w:after="280"/>
    </w:pPr>
    <w:rPr>
      <w:rFonts w:eastAsia="Times New Roman"/>
    </w:rPr>
  </w:style>
  <w:style w:type="paragraph" w:styleId="Xl68">
    <w:name w:val="xl68"/>
    <w:basedOn w:val="Normal"/>
    <w:qFormat/>
    <w:pPr>
      <w:spacing w:before="280" w:after="280"/>
    </w:pPr>
    <w:rPr>
      <w:rFonts w:eastAsia="Times New Roman"/>
      <w:b/>
      <w:bCs/>
    </w:rPr>
  </w:style>
  <w:style w:type="paragraph" w:styleId="Xl69">
    <w:name w:val="xl69"/>
    <w:basedOn w:val="Normal"/>
    <w:qFormat/>
    <w:pPr>
      <w:spacing w:before="280" w:after="280"/>
    </w:pPr>
    <w:rPr>
      <w:rFonts w:eastAsia="Times New Roman"/>
      <w:b/>
      <w:bCs/>
    </w:rPr>
  </w:style>
  <w:style w:type="paragraph" w:styleId="Default">
    <w:name w:val="Default"/>
    <w:qFormat/>
    <w:pPr>
      <w:widowControl/>
      <w:autoSpaceDE w:val="false"/>
      <w:bidi w:val="0"/>
    </w:pPr>
    <w:rPr>
      <w:rFonts w:ascii="Times New Roman" w:hAnsi="Times New Roman" w:eastAsia="SimSun;宋体" w:cs="Times New Roman"/>
      <w:color w:val="000000"/>
      <w:sz w:val="24"/>
      <w:szCs w:val="24"/>
      <w:lang w:val="en-US" w:eastAsia="zh-CN" w:bidi="ar-SA"/>
    </w:rPr>
  </w:style>
  <w:style w:type="paragraph" w:styleId="Header">
    <w:name w:val="Head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05T02:33:00Z</dcterms:created>
  <dc:creator>AdminNUS</dc:creator>
  <dc:description/>
  <cp:keywords/>
  <dc:language>en-US</dc:language>
  <cp:lastModifiedBy>dbslowbc</cp:lastModifiedBy>
  <dcterms:modified xsi:type="dcterms:W3CDTF">2011-07-13T00:13: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